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5633E5" w14:textId="2F8F12ED" w:rsidR="004C7053" w:rsidRPr="00067AE1" w:rsidRDefault="004C7053" w:rsidP="004C7053">
      <w:pPr>
        <w:spacing w:line="480" w:lineRule="auto"/>
        <w:rPr>
          <w:rFonts w:ascii="Times New Roman" w:hAnsi="Times New Roman" w:cs="Times New Roman"/>
        </w:rPr>
      </w:pPr>
      <w:r w:rsidRPr="00067AE1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. </w:t>
      </w:r>
      <w:r w:rsidRPr="00067AE1">
        <w:rPr>
          <w:rFonts w:ascii="Times New Roman" w:hAnsi="Times New Roman" w:cs="Times New Roman"/>
        </w:rPr>
        <w:t>Within-group analyses for primary and secondary outcomes</w:t>
      </w:r>
      <w:r>
        <w:rPr>
          <w:rFonts w:ascii="Times New Roman" w:hAnsi="Times New Roman" w:cs="Times New Roman"/>
        </w:rPr>
        <w:t xml:space="preserve"> for the intention-to-treat sample.</w:t>
      </w:r>
    </w:p>
    <w:p w14:paraId="2011BDF2" w14:textId="77777777" w:rsidR="004C7053" w:rsidRPr="00067AE1" w:rsidRDefault="004C7053" w:rsidP="004C7053">
      <w:pPr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00"/>
        <w:gridCol w:w="823"/>
        <w:gridCol w:w="823"/>
        <w:gridCol w:w="818"/>
        <w:gridCol w:w="1059"/>
        <w:gridCol w:w="1051"/>
        <w:gridCol w:w="1113"/>
        <w:gridCol w:w="136"/>
        <w:gridCol w:w="823"/>
        <w:gridCol w:w="824"/>
        <w:gridCol w:w="824"/>
        <w:gridCol w:w="1200"/>
        <w:gridCol w:w="1171"/>
        <w:gridCol w:w="1195"/>
      </w:tblGrid>
      <w:tr w:rsidR="004C7053" w:rsidRPr="00067AE1" w14:paraId="0D6F34B0" w14:textId="77777777" w:rsidTr="004C7053">
        <w:tc>
          <w:tcPr>
            <w:tcW w:w="407" w:type="pct"/>
            <w:tcBorders>
              <w:top w:val="single" w:sz="4" w:space="0" w:color="auto"/>
            </w:tcBorders>
            <w:vAlign w:val="center"/>
          </w:tcPr>
          <w:p w14:paraId="63B0BA03" w14:textId="77777777" w:rsidR="004C7053" w:rsidRPr="00067AE1" w:rsidRDefault="004C7053" w:rsidP="001520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3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DDD01C6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Control group</w:t>
            </w:r>
          </w:p>
        </w:tc>
        <w:tc>
          <w:tcPr>
            <w:tcW w:w="54" w:type="pct"/>
            <w:tcBorders>
              <w:top w:val="single" w:sz="4" w:space="0" w:color="auto"/>
            </w:tcBorders>
          </w:tcPr>
          <w:p w14:paraId="7299C5FE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6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04DA2E7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Intervention group</w:t>
            </w:r>
          </w:p>
        </w:tc>
      </w:tr>
      <w:tr w:rsidR="004C7053" w:rsidRPr="00FB31C4" w14:paraId="0C245464" w14:textId="77777777" w:rsidTr="004C7053">
        <w:tc>
          <w:tcPr>
            <w:tcW w:w="407" w:type="pct"/>
            <w:tcBorders>
              <w:bottom w:val="single" w:sz="4" w:space="0" w:color="auto"/>
            </w:tcBorders>
            <w:vAlign w:val="bottom"/>
          </w:tcPr>
          <w:p w14:paraId="7E450353" w14:textId="77777777" w:rsidR="004C7053" w:rsidRPr="00067AE1" w:rsidRDefault="004C7053" w:rsidP="00152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Measurements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9D7A9E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T0</w:t>
            </w:r>
          </w:p>
          <w:p w14:paraId="0C75D5CB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C56E5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=232)</w:t>
            </w:r>
          </w:p>
          <w:p w14:paraId="1F9790C9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Mean (</w:t>
            </w:r>
            <w:r w:rsidRPr="00C56E5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D</w:t>
            </w: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9A1FCD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T1</w:t>
            </w:r>
          </w:p>
          <w:p w14:paraId="77C2B876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C56E5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=149)</w:t>
            </w:r>
          </w:p>
          <w:p w14:paraId="042B8187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Mean (</w:t>
            </w:r>
            <w:r w:rsidRPr="00C56E5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D</w:t>
            </w: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14D8DC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T2</w:t>
            </w:r>
          </w:p>
          <w:p w14:paraId="7ED027F7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C56E5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=125)</w:t>
            </w:r>
          </w:p>
          <w:p w14:paraId="129A29D7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Mean (</w:t>
            </w:r>
            <w:r w:rsidRPr="00C56E5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D</w:t>
            </w: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3E15E" w14:textId="77777777" w:rsidR="004C7053" w:rsidRPr="005D32DE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hen’s </w:t>
            </w:r>
            <w:r w:rsidRPr="00C56E5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</w:t>
            </w:r>
            <w:r w:rsidRPr="005D32D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  <w:p w14:paraId="2A2998D5" w14:textId="77777777" w:rsidR="004C7053" w:rsidRPr="005D32DE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2DE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  <w:p w14:paraId="18D8FA60" w14:textId="77777777" w:rsidR="004C7053" w:rsidRPr="005D32DE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2DE">
              <w:rPr>
                <w:rFonts w:ascii="Times New Roman" w:hAnsi="Times New Roman" w:cs="Times New Roman"/>
                <w:sz w:val="18"/>
                <w:szCs w:val="18"/>
              </w:rPr>
              <w:t>T0-T1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</w:tcPr>
          <w:p w14:paraId="5709E3EE" w14:textId="77777777" w:rsidR="004C7053" w:rsidRPr="005D32DE" w:rsidRDefault="004C7053" w:rsidP="0015202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hen’s </w:t>
            </w:r>
            <w:r w:rsidRPr="00C56E5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</w:t>
            </w:r>
            <w:r w:rsidRPr="005D32D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  <w:p w14:paraId="3179FE00" w14:textId="77777777" w:rsidR="004C7053" w:rsidRPr="005D32DE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2DE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  <w:p w14:paraId="301205FD" w14:textId="77777777" w:rsidR="004C7053" w:rsidRPr="005D32DE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2DE">
              <w:rPr>
                <w:rFonts w:ascii="Times New Roman" w:hAnsi="Times New Roman" w:cs="Times New Roman"/>
                <w:sz w:val="18"/>
                <w:szCs w:val="18"/>
              </w:rPr>
              <w:t>T1-T2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7C9965" w14:textId="77777777" w:rsidR="004C7053" w:rsidRPr="005D32DE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hen’s </w:t>
            </w:r>
            <w:r w:rsidRPr="00C56E5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</w:t>
            </w:r>
            <w:r w:rsidRPr="005D32D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4D159367" w14:textId="77777777" w:rsidR="004C7053" w:rsidRPr="005D32DE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2DE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  <w:p w14:paraId="4FC4BCD8" w14:textId="77777777" w:rsidR="004C7053" w:rsidRPr="005D32DE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2DE">
              <w:rPr>
                <w:rFonts w:ascii="Times New Roman" w:hAnsi="Times New Roman" w:cs="Times New Roman"/>
                <w:sz w:val="18"/>
                <w:szCs w:val="18"/>
              </w:rPr>
              <w:t>T0-T2</w:t>
            </w:r>
          </w:p>
        </w:tc>
        <w:tc>
          <w:tcPr>
            <w:tcW w:w="54" w:type="pct"/>
            <w:tcBorders>
              <w:bottom w:val="single" w:sz="4" w:space="0" w:color="auto"/>
            </w:tcBorders>
          </w:tcPr>
          <w:p w14:paraId="498D8FEC" w14:textId="77777777" w:rsidR="004C7053" w:rsidRPr="005D32DE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D72853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T0</w:t>
            </w:r>
          </w:p>
          <w:p w14:paraId="1732DEF5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C56E5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=243)</w:t>
            </w:r>
          </w:p>
          <w:p w14:paraId="15A01893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Mean (</w:t>
            </w:r>
            <w:r w:rsidRPr="00C56E5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D</w:t>
            </w: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DB8264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T1</w:t>
            </w:r>
          </w:p>
          <w:p w14:paraId="3525F8A4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C56E5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=125)</w:t>
            </w:r>
          </w:p>
          <w:p w14:paraId="0CC07BE8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Mean (</w:t>
            </w:r>
            <w:r w:rsidRPr="00C56E5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D</w:t>
            </w: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5E1BF7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T2</w:t>
            </w:r>
          </w:p>
          <w:p w14:paraId="6863C4C5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C56E5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=65)</w:t>
            </w:r>
          </w:p>
          <w:p w14:paraId="5680A4F0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Mean (</w:t>
            </w:r>
            <w:r w:rsidRPr="00C56E5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D</w:t>
            </w: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447031" w14:textId="77777777" w:rsidR="004C7053" w:rsidRPr="005D32DE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hen’s </w:t>
            </w:r>
            <w:r w:rsidRPr="00C56E5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</w:t>
            </w:r>
            <w:r w:rsidRPr="005D32D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7C90DBF1" w14:textId="77777777" w:rsidR="004C7053" w:rsidRPr="005D32DE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2DE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  <w:p w14:paraId="5C52AC14" w14:textId="77777777" w:rsidR="004C7053" w:rsidRPr="005D32DE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2DE">
              <w:rPr>
                <w:rFonts w:ascii="Times New Roman" w:hAnsi="Times New Roman" w:cs="Times New Roman"/>
                <w:sz w:val="18"/>
                <w:szCs w:val="18"/>
              </w:rPr>
              <w:t>T0-T1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</w:tcPr>
          <w:p w14:paraId="6AA05B19" w14:textId="77777777" w:rsidR="004C7053" w:rsidRPr="005D32DE" w:rsidRDefault="004C7053" w:rsidP="0015202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hen’s </w:t>
            </w:r>
            <w:r w:rsidRPr="00C56E5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</w:t>
            </w:r>
            <w:r w:rsidRPr="005D32D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  <w:p w14:paraId="24D3B423" w14:textId="77777777" w:rsidR="004C7053" w:rsidRPr="005D32DE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2DE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  <w:p w14:paraId="68B26553" w14:textId="77777777" w:rsidR="004C7053" w:rsidRPr="005D32DE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2DE">
              <w:rPr>
                <w:rFonts w:ascii="Times New Roman" w:hAnsi="Times New Roman" w:cs="Times New Roman"/>
                <w:sz w:val="18"/>
                <w:szCs w:val="18"/>
              </w:rPr>
              <w:t>T1-T2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E60D5A" w14:textId="77777777" w:rsidR="004C7053" w:rsidRPr="005D32DE" w:rsidRDefault="004C7053" w:rsidP="0015202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hen’s </w:t>
            </w:r>
            <w:r w:rsidRPr="00C56E5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</w:t>
            </w:r>
            <w:r w:rsidRPr="005D32D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  <w:p w14:paraId="7A9AF442" w14:textId="77777777" w:rsidR="004C7053" w:rsidRPr="005D32DE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2DE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  <w:p w14:paraId="25997B85" w14:textId="77777777" w:rsidR="004C7053" w:rsidRPr="005D32DE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32DE">
              <w:rPr>
                <w:rFonts w:ascii="Times New Roman" w:hAnsi="Times New Roman" w:cs="Times New Roman"/>
                <w:sz w:val="18"/>
                <w:szCs w:val="18"/>
              </w:rPr>
              <w:t>T0-T2</w:t>
            </w:r>
          </w:p>
        </w:tc>
      </w:tr>
      <w:tr w:rsidR="004C7053" w:rsidRPr="00067AE1" w14:paraId="29942FBC" w14:textId="77777777" w:rsidTr="004C7053">
        <w:trPr>
          <w:trHeight w:val="504"/>
        </w:trPr>
        <w:tc>
          <w:tcPr>
            <w:tcW w:w="407" w:type="pct"/>
            <w:tcBorders>
              <w:top w:val="single" w:sz="4" w:space="0" w:color="auto"/>
            </w:tcBorders>
            <w:vAlign w:val="center"/>
          </w:tcPr>
          <w:p w14:paraId="68C64735" w14:textId="77777777" w:rsidR="004C7053" w:rsidRPr="00067AE1" w:rsidRDefault="004C7053" w:rsidP="001520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CORE-OM</w:t>
            </w:r>
          </w:p>
        </w:tc>
        <w:tc>
          <w:tcPr>
            <w:tcW w:w="319" w:type="pct"/>
            <w:tcBorders>
              <w:top w:val="single" w:sz="4" w:space="0" w:color="auto"/>
            </w:tcBorders>
            <w:vAlign w:val="center"/>
          </w:tcPr>
          <w:p w14:paraId="19A6B604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53.13</w:t>
            </w:r>
          </w:p>
          <w:p w14:paraId="2BA1714D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(24.10)</w:t>
            </w:r>
          </w:p>
        </w:tc>
        <w:tc>
          <w:tcPr>
            <w:tcW w:w="319" w:type="pct"/>
            <w:tcBorders>
              <w:top w:val="single" w:sz="4" w:space="0" w:color="auto"/>
            </w:tcBorders>
            <w:vAlign w:val="center"/>
          </w:tcPr>
          <w:p w14:paraId="6B845323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46.07</w:t>
            </w:r>
          </w:p>
          <w:p w14:paraId="4E766072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(23.58)</w:t>
            </w:r>
          </w:p>
        </w:tc>
        <w:tc>
          <w:tcPr>
            <w:tcW w:w="317" w:type="pct"/>
            <w:tcBorders>
              <w:top w:val="single" w:sz="4" w:space="0" w:color="auto"/>
            </w:tcBorders>
            <w:vAlign w:val="center"/>
          </w:tcPr>
          <w:p w14:paraId="2E5EE3A3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43.84</w:t>
            </w:r>
          </w:p>
          <w:p w14:paraId="094F9F1D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(23.15)</w:t>
            </w:r>
          </w:p>
        </w:tc>
        <w:tc>
          <w:tcPr>
            <w:tcW w:w="410" w:type="pct"/>
            <w:tcBorders>
              <w:top w:val="single" w:sz="4" w:space="0" w:color="auto"/>
            </w:tcBorders>
            <w:vAlign w:val="center"/>
          </w:tcPr>
          <w:p w14:paraId="4E97C62B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–0.30</w:t>
            </w:r>
          </w:p>
          <w:p w14:paraId="2F9A4706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(–0.50, –0.09)</w:t>
            </w:r>
          </w:p>
        </w:tc>
        <w:tc>
          <w:tcPr>
            <w:tcW w:w="407" w:type="pct"/>
            <w:tcBorders>
              <w:top w:val="single" w:sz="4" w:space="0" w:color="auto"/>
            </w:tcBorders>
            <w:vAlign w:val="center"/>
          </w:tcPr>
          <w:p w14:paraId="4CA37E21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–0.10</w:t>
            </w:r>
          </w:p>
          <w:p w14:paraId="372AA6BC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(–0.33, –0.14)</w:t>
            </w:r>
          </w:p>
        </w:tc>
        <w:tc>
          <w:tcPr>
            <w:tcW w:w="431" w:type="pct"/>
            <w:tcBorders>
              <w:top w:val="single" w:sz="4" w:space="0" w:color="auto"/>
            </w:tcBorders>
            <w:vAlign w:val="center"/>
          </w:tcPr>
          <w:p w14:paraId="7A4B3F9A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–0.39</w:t>
            </w:r>
          </w:p>
          <w:p w14:paraId="33D3F7D3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(–0.61, 0.17)</w:t>
            </w:r>
          </w:p>
        </w:tc>
        <w:tc>
          <w:tcPr>
            <w:tcW w:w="54" w:type="pct"/>
            <w:tcBorders>
              <w:top w:val="single" w:sz="4" w:space="0" w:color="auto"/>
            </w:tcBorders>
            <w:vAlign w:val="center"/>
          </w:tcPr>
          <w:p w14:paraId="65D71D50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9" w:type="pct"/>
            <w:tcBorders>
              <w:top w:val="single" w:sz="4" w:space="0" w:color="auto"/>
            </w:tcBorders>
            <w:vAlign w:val="center"/>
          </w:tcPr>
          <w:p w14:paraId="088C60BB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.66</w:t>
            </w:r>
          </w:p>
          <w:p w14:paraId="0C67912C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3.54)</w:t>
            </w:r>
          </w:p>
        </w:tc>
        <w:tc>
          <w:tcPr>
            <w:tcW w:w="319" w:type="pct"/>
            <w:tcBorders>
              <w:top w:val="single" w:sz="4" w:space="0" w:color="auto"/>
            </w:tcBorders>
            <w:vAlign w:val="center"/>
          </w:tcPr>
          <w:p w14:paraId="7C38F10A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45.57</w:t>
            </w:r>
          </w:p>
          <w:p w14:paraId="2F840558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(24.74)</w:t>
            </w:r>
          </w:p>
        </w:tc>
        <w:tc>
          <w:tcPr>
            <w:tcW w:w="319" w:type="pct"/>
            <w:tcBorders>
              <w:top w:val="single" w:sz="4" w:space="0" w:color="auto"/>
            </w:tcBorders>
            <w:vAlign w:val="center"/>
          </w:tcPr>
          <w:p w14:paraId="76CDCC6B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43.32</w:t>
            </w:r>
          </w:p>
          <w:p w14:paraId="502821B3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(23.92)</w:t>
            </w:r>
          </w:p>
        </w:tc>
        <w:tc>
          <w:tcPr>
            <w:tcW w:w="464" w:type="pct"/>
            <w:tcBorders>
              <w:top w:val="single" w:sz="4" w:space="0" w:color="auto"/>
            </w:tcBorders>
            <w:vAlign w:val="center"/>
          </w:tcPr>
          <w:p w14:paraId="2EA1C18C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–0.25</w:t>
            </w:r>
          </w:p>
          <w:p w14:paraId="0E8AD275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(–0.47, –0.04)</w:t>
            </w:r>
          </w:p>
        </w:tc>
        <w:tc>
          <w:tcPr>
            <w:tcW w:w="453" w:type="pct"/>
            <w:tcBorders>
              <w:top w:val="single" w:sz="4" w:space="0" w:color="auto"/>
            </w:tcBorders>
            <w:vAlign w:val="center"/>
          </w:tcPr>
          <w:p w14:paraId="7EB887A0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–0.09</w:t>
            </w:r>
          </w:p>
          <w:p w14:paraId="0837FD04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(–0.39, –0.21)</w:t>
            </w:r>
          </w:p>
        </w:tc>
        <w:tc>
          <w:tcPr>
            <w:tcW w:w="464" w:type="pct"/>
            <w:tcBorders>
              <w:top w:val="single" w:sz="4" w:space="0" w:color="auto"/>
            </w:tcBorders>
            <w:vAlign w:val="center"/>
          </w:tcPr>
          <w:p w14:paraId="66F2278A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–0.35</w:t>
            </w:r>
          </w:p>
          <w:p w14:paraId="72E3D5F6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(–0.63, –0.08)</w:t>
            </w:r>
          </w:p>
        </w:tc>
      </w:tr>
      <w:tr w:rsidR="004C7053" w:rsidRPr="00067AE1" w14:paraId="5B23D53F" w14:textId="77777777" w:rsidTr="004C7053">
        <w:trPr>
          <w:trHeight w:val="504"/>
        </w:trPr>
        <w:tc>
          <w:tcPr>
            <w:tcW w:w="407" w:type="pct"/>
            <w:vAlign w:val="center"/>
          </w:tcPr>
          <w:p w14:paraId="34F81265" w14:textId="77777777" w:rsidR="004C7053" w:rsidRPr="00067AE1" w:rsidRDefault="004C7053" w:rsidP="0015202C">
            <w:pPr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Wellbeing</w:t>
            </w:r>
          </w:p>
        </w:tc>
        <w:tc>
          <w:tcPr>
            <w:tcW w:w="319" w:type="pct"/>
            <w:vAlign w:val="center"/>
          </w:tcPr>
          <w:p w14:paraId="2BE67107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8.03</w:t>
            </w:r>
          </w:p>
          <w:p w14:paraId="428AE632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(3.63)</w:t>
            </w:r>
          </w:p>
        </w:tc>
        <w:tc>
          <w:tcPr>
            <w:tcW w:w="319" w:type="pct"/>
            <w:vAlign w:val="center"/>
          </w:tcPr>
          <w:p w14:paraId="65ADDF08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7.13</w:t>
            </w:r>
          </w:p>
          <w:p w14:paraId="5A523210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(3.76)</w:t>
            </w:r>
          </w:p>
        </w:tc>
        <w:tc>
          <w:tcPr>
            <w:tcW w:w="317" w:type="pct"/>
            <w:vAlign w:val="center"/>
          </w:tcPr>
          <w:p w14:paraId="1E5768D4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6.76</w:t>
            </w:r>
          </w:p>
          <w:p w14:paraId="1A5D5EC4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(3.56)</w:t>
            </w:r>
          </w:p>
        </w:tc>
        <w:tc>
          <w:tcPr>
            <w:tcW w:w="410" w:type="pct"/>
            <w:vAlign w:val="center"/>
          </w:tcPr>
          <w:p w14:paraId="0B093F34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–0.24</w:t>
            </w:r>
          </w:p>
          <w:p w14:paraId="7CCA51A1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(–0.45, –0.04)</w:t>
            </w:r>
          </w:p>
        </w:tc>
        <w:tc>
          <w:tcPr>
            <w:tcW w:w="407" w:type="pct"/>
            <w:vAlign w:val="center"/>
          </w:tcPr>
          <w:p w14:paraId="78AA7FFA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–0.10</w:t>
            </w:r>
          </w:p>
          <w:p w14:paraId="3FFC88A4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(–0.34, 0.14)</w:t>
            </w:r>
          </w:p>
        </w:tc>
        <w:tc>
          <w:tcPr>
            <w:tcW w:w="431" w:type="pct"/>
            <w:vAlign w:val="center"/>
          </w:tcPr>
          <w:p w14:paraId="5612C7EE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–0.35</w:t>
            </w:r>
          </w:p>
          <w:p w14:paraId="298CD2D3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(–0.57, 0.13)</w:t>
            </w:r>
          </w:p>
        </w:tc>
        <w:tc>
          <w:tcPr>
            <w:tcW w:w="54" w:type="pct"/>
            <w:vAlign w:val="center"/>
          </w:tcPr>
          <w:p w14:paraId="1A80A892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9" w:type="pct"/>
            <w:vAlign w:val="center"/>
          </w:tcPr>
          <w:p w14:paraId="54CF9A31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8.00</w:t>
            </w:r>
          </w:p>
          <w:p w14:paraId="3B5B29A2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(3.63)</w:t>
            </w:r>
          </w:p>
        </w:tc>
        <w:tc>
          <w:tcPr>
            <w:tcW w:w="319" w:type="pct"/>
            <w:vAlign w:val="center"/>
          </w:tcPr>
          <w:p w14:paraId="335911E8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7.10</w:t>
            </w:r>
          </w:p>
          <w:p w14:paraId="7B10B3E4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(3.80)</w:t>
            </w:r>
          </w:p>
        </w:tc>
        <w:tc>
          <w:tcPr>
            <w:tcW w:w="319" w:type="pct"/>
            <w:vAlign w:val="center"/>
          </w:tcPr>
          <w:p w14:paraId="4AD21E06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6.92</w:t>
            </w:r>
          </w:p>
          <w:p w14:paraId="79D6B11B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(4.01)</w:t>
            </w:r>
          </w:p>
        </w:tc>
        <w:tc>
          <w:tcPr>
            <w:tcW w:w="464" w:type="pct"/>
            <w:vAlign w:val="center"/>
          </w:tcPr>
          <w:p w14:paraId="3C554C59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–0.24</w:t>
            </w:r>
          </w:p>
          <w:p w14:paraId="2F5ECFC5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(–0.46, –0.03)</w:t>
            </w:r>
          </w:p>
        </w:tc>
        <w:tc>
          <w:tcPr>
            <w:tcW w:w="453" w:type="pct"/>
            <w:vAlign w:val="center"/>
          </w:tcPr>
          <w:p w14:paraId="63557F72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–0.05</w:t>
            </w:r>
          </w:p>
          <w:p w14:paraId="6207322C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(–0.35, –0.25)</w:t>
            </w:r>
          </w:p>
        </w:tc>
        <w:tc>
          <w:tcPr>
            <w:tcW w:w="464" w:type="pct"/>
            <w:vAlign w:val="center"/>
          </w:tcPr>
          <w:p w14:paraId="491CA231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–0.29</w:t>
            </w:r>
          </w:p>
          <w:p w14:paraId="6A871454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(–0.57, –0.02)</w:t>
            </w:r>
          </w:p>
        </w:tc>
      </w:tr>
      <w:tr w:rsidR="004C7053" w:rsidRPr="00067AE1" w14:paraId="1C805463" w14:textId="77777777" w:rsidTr="004C7053">
        <w:trPr>
          <w:trHeight w:val="504"/>
        </w:trPr>
        <w:tc>
          <w:tcPr>
            <w:tcW w:w="407" w:type="pct"/>
            <w:vAlign w:val="center"/>
          </w:tcPr>
          <w:p w14:paraId="08B8BFF6" w14:textId="77777777" w:rsidR="004C7053" w:rsidRPr="00067AE1" w:rsidRDefault="004C7053" w:rsidP="0015202C">
            <w:pPr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Symptoms</w:t>
            </w:r>
          </w:p>
        </w:tc>
        <w:tc>
          <w:tcPr>
            <w:tcW w:w="319" w:type="pct"/>
            <w:vAlign w:val="center"/>
          </w:tcPr>
          <w:p w14:paraId="32A8ED53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22.49 (10.81)</w:t>
            </w:r>
          </w:p>
        </w:tc>
        <w:tc>
          <w:tcPr>
            <w:tcW w:w="319" w:type="pct"/>
            <w:vAlign w:val="center"/>
          </w:tcPr>
          <w:p w14:paraId="15A56265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19.64 (10.30)</w:t>
            </w:r>
          </w:p>
        </w:tc>
        <w:tc>
          <w:tcPr>
            <w:tcW w:w="317" w:type="pct"/>
            <w:vAlign w:val="center"/>
          </w:tcPr>
          <w:p w14:paraId="04BC7CFC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18.54</w:t>
            </w:r>
          </w:p>
          <w:p w14:paraId="4E137D2D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(9.96)</w:t>
            </w:r>
          </w:p>
        </w:tc>
        <w:tc>
          <w:tcPr>
            <w:tcW w:w="410" w:type="pct"/>
            <w:vAlign w:val="center"/>
          </w:tcPr>
          <w:p w14:paraId="5CB618F0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–0.27</w:t>
            </w:r>
          </w:p>
          <w:p w14:paraId="50E7971D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(–0.48, –0.06)</w:t>
            </w:r>
          </w:p>
        </w:tc>
        <w:tc>
          <w:tcPr>
            <w:tcW w:w="407" w:type="pct"/>
            <w:vAlign w:val="center"/>
          </w:tcPr>
          <w:p w14:paraId="5F9D0AE6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–0.11</w:t>
            </w:r>
          </w:p>
          <w:p w14:paraId="26B811D1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(–0.35, –0.13)</w:t>
            </w:r>
          </w:p>
        </w:tc>
        <w:tc>
          <w:tcPr>
            <w:tcW w:w="431" w:type="pct"/>
            <w:vAlign w:val="center"/>
          </w:tcPr>
          <w:p w14:paraId="7E9046DA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–0.38</w:t>
            </w:r>
          </w:p>
          <w:p w14:paraId="7FFB27C8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(–0.60, –0.16)</w:t>
            </w:r>
          </w:p>
        </w:tc>
        <w:tc>
          <w:tcPr>
            <w:tcW w:w="54" w:type="pct"/>
            <w:vAlign w:val="center"/>
          </w:tcPr>
          <w:p w14:paraId="613216F8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9" w:type="pct"/>
            <w:vAlign w:val="center"/>
          </w:tcPr>
          <w:p w14:paraId="59A816E9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22.21 (10.21)</w:t>
            </w:r>
          </w:p>
        </w:tc>
        <w:tc>
          <w:tcPr>
            <w:tcW w:w="319" w:type="pct"/>
            <w:vAlign w:val="center"/>
          </w:tcPr>
          <w:p w14:paraId="2083DB49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19.67 (11.16)</w:t>
            </w:r>
          </w:p>
        </w:tc>
        <w:tc>
          <w:tcPr>
            <w:tcW w:w="319" w:type="pct"/>
            <w:vAlign w:val="center"/>
          </w:tcPr>
          <w:p w14:paraId="7D8055E9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19.09 (10.12)</w:t>
            </w:r>
          </w:p>
        </w:tc>
        <w:tc>
          <w:tcPr>
            <w:tcW w:w="464" w:type="pct"/>
            <w:vAlign w:val="center"/>
          </w:tcPr>
          <w:p w14:paraId="3F6CB60B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–0.24</w:t>
            </w:r>
          </w:p>
          <w:p w14:paraId="48909B23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(–0.46, –0.02)</w:t>
            </w:r>
          </w:p>
        </w:tc>
        <w:tc>
          <w:tcPr>
            <w:tcW w:w="453" w:type="pct"/>
            <w:vAlign w:val="center"/>
          </w:tcPr>
          <w:p w14:paraId="6E9C7111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–0.05</w:t>
            </w:r>
          </w:p>
          <w:p w14:paraId="02AA93D6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(–0.35, –0.25)</w:t>
            </w:r>
          </w:p>
        </w:tc>
        <w:tc>
          <w:tcPr>
            <w:tcW w:w="464" w:type="pct"/>
            <w:vAlign w:val="center"/>
          </w:tcPr>
          <w:p w14:paraId="64F6398E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–0.31</w:t>
            </w:r>
          </w:p>
          <w:p w14:paraId="550ADAFF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(–0.58, –0.03)</w:t>
            </w:r>
          </w:p>
        </w:tc>
      </w:tr>
      <w:tr w:rsidR="004C7053" w:rsidRPr="00067AE1" w14:paraId="4AEB0863" w14:textId="77777777" w:rsidTr="004C7053">
        <w:trPr>
          <w:trHeight w:val="504"/>
        </w:trPr>
        <w:tc>
          <w:tcPr>
            <w:tcW w:w="407" w:type="pct"/>
            <w:vAlign w:val="center"/>
          </w:tcPr>
          <w:p w14:paraId="02321516" w14:textId="77777777" w:rsidR="004C7053" w:rsidRPr="008E65B2" w:rsidRDefault="004C7053" w:rsidP="0015202C">
            <w:pPr>
              <w:ind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unctioning</w:t>
            </w:r>
          </w:p>
        </w:tc>
        <w:tc>
          <w:tcPr>
            <w:tcW w:w="319" w:type="pct"/>
            <w:vAlign w:val="center"/>
          </w:tcPr>
          <w:p w14:paraId="565FAC88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31</w:t>
            </w:r>
          </w:p>
          <w:p w14:paraId="2F6AB873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9.09)</w:t>
            </w:r>
          </w:p>
        </w:tc>
        <w:tc>
          <w:tcPr>
            <w:tcW w:w="319" w:type="pct"/>
            <w:vAlign w:val="center"/>
          </w:tcPr>
          <w:p w14:paraId="2C32D27E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94</w:t>
            </w:r>
          </w:p>
          <w:p w14:paraId="34C206E3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9.38)</w:t>
            </w:r>
          </w:p>
        </w:tc>
        <w:tc>
          <w:tcPr>
            <w:tcW w:w="317" w:type="pct"/>
            <w:vAlign w:val="center"/>
          </w:tcPr>
          <w:p w14:paraId="128F0783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05</w:t>
            </w:r>
          </w:p>
          <w:p w14:paraId="141FE64A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9.35)</w:t>
            </w:r>
          </w:p>
        </w:tc>
        <w:tc>
          <w:tcPr>
            <w:tcW w:w="410" w:type="pct"/>
            <w:vAlign w:val="center"/>
          </w:tcPr>
          <w:p w14:paraId="26D2531E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0.26</w:t>
            </w:r>
          </w:p>
          <w:p w14:paraId="6DCB5C25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–0.46, –0.05)</w:t>
            </w:r>
          </w:p>
        </w:tc>
        <w:tc>
          <w:tcPr>
            <w:tcW w:w="407" w:type="pct"/>
            <w:vAlign w:val="center"/>
          </w:tcPr>
          <w:p w14:paraId="2D9AE4C3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0.10</w:t>
            </w:r>
          </w:p>
          <w:p w14:paraId="2A46E748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–0.33, –0.14)</w:t>
            </w:r>
          </w:p>
        </w:tc>
        <w:tc>
          <w:tcPr>
            <w:tcW w:w="431" w:type="pct"/>
            <w:vAlign w:val="center"/>
          </w:tcPr>
          <w:p w14:paraId="7D2371D8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0.35</w:t>
            </w:r>
          </w:p>
          <w:p w14:paraId="53D3709E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–0.57, –0.14)</w:t>
            </w:r>
          </w:p>
        </w:tc>
        <w:tc>
          <w:tcPr>
            <w:tcW w:w="54" w:type="pct"/>
            <w:vAlign w:val="center"/>
          </w:tcPr>
          <w:p w14:paraId="71942EB1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9" w:type="pct"/>
            <w:vAlign w:val="center"/>
          </w:tcPr>
          <w:p w14:paraId="5CD03F93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29</w:t>
            </w:r>
          </w:p>
          <w:p w14:paraId="3C23CD3C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9.20)</w:t>
            </w:r>
          </w:p>
        </w:tc>
        <w:tc>
          <w:tcPr>
            <w:tcW w:w="319" w:type="pct"/>
            <w:vAlign w:val="center"/>
          </w:tcPr>
          <w:p w14:paraId="448540AD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20</w:t>
            </w:r>
          </w:p>
          <w:p w14:paraId="470F0A6F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9.37)</w:t>
            </w:r>
          </w:p>
        </w:tc>
        <w:tc>
          <w:tcPr>
            <w:tcW w:w="319" w:type="pct"/>
            <w:vAlign w:val="center"/>
          </w:tcPr>
          <w:p w14:paraId="27101925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75</w:t>
            </w:r>
          </w:p>
          <w:p w14:paraId="2FA16B99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9.40)</w:t>
            </w:r>
          </w:p>
        </w:tc>
        <w:tc>
          <w:tcPr>
            <w:tcW w:w="464" w:type="pct"/>
            <w:vAlign w:val="center"/>
          </w:tcPr>
          <w:p w14:paraId="5EA9872D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0.23</w:t>
            </w:r>
          </w:p>
          <w:p w14:paraId="28B3A4D6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–0.44, –0.01)</w:t>
            </w:r>
          </w:p>
        </w:tc>
        <w:tc>
          <w:tcPr>
            <w:tcW w:w="453" w:type="pct"/>
            <w:vAlign w:val="center"/>
          </w:tcPr>
          <w:p w14:paraId="0EC77744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0.16</w:t>
            </w:r>
          </w:p>
          <w:p w14:paraId="15373729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–0.46, –0.15)</w:t>
            </w:r>
          </w:p>
        </w:tc>
        <w:tc>
          <w:tcPr>
            <w:tcW w:w="464" w:type="pct"/>
            <w:vAlign w:val="center"/>
          </w:tcPr>
          <w:p w14:paraId="024BD001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0.38</w:t>
            </w:r>
          </w:p>
          <w:p w14:paraId="31775B01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–0.66, –0.11)</w:t>
            </w:r>
          </w:p>
        </w:tc>
      </w:tr>
      <w:tr w:rsidR="004C7053" w:rsidRPr="00067AE1" w14:paraId="3B767823" w14:textId="77777777" w:rsidTr="004C7053">
        <w:trPr>
          <w:trHeight w:val="504"/>
        </w:trPr>
        <w:tc>
          <w:tcPr>
            <w:tcW w:w="407" w:type="pct"/>
            <w:vAlign w:val="center"/>
          </w:tcPr>
          <w:p w14:paraId="35AD9256" w14:textId="77777777" w:rsidR="004C7053" w:rsidRPr="008E65B2" w:rsidRDefault="004C7053" w:rsidP="0015202C">
            <w:pPr>
              <w:ind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sk</w:t>
            </w:r>
          </w:p>
        </w:tc>
        <w:tc>
          <w:tcPr>
            <w:tcW w:w="319" w:type="pct"/>
            <w:vAlign w:val="center"/>
          </w:tcPr>
          <w:p w14:paraId="5ED3B4F2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1</w:t>
            </w:r>
          </w:p>
          <w:p w14:paraId="7AD1A198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.96)</w:t>
            </w:r>
          </w:p>
        </w:tc>
        <w:tc>
          <w:tcPr>
            <w:tcW w:w="319" w:type="pct"/>
            <w:vAlign w:val="center"/>
          </w:tcPr>
          <w:p w14:paraId="573143D2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6</w:t>
            </w:r>
          </w:p>
          <w:p w14:paraId="1803B605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.65)</w:t>
            </w:r>
          </w:p>
        </w:tc>
        <w:tc>
          <w:tcPr>
            <w:tcW w:w="317" w:type="pct"/>
            <w:vAlign w:val="center"/>
          </w:tcPr>
          <w:p w14:paraId="616A926A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0</w:t>
            </w:r>
          </w:p>
          <w:p w14:paraId="507FD9FA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.77)</w:t>
            </w:r>
          </w:p>
        </w:tc>
        <w:tc>
          <w:tcPr>
            <w:tcW w:w="410" w:type="pct"/>
            <w:vAlign w:val="center"/>
          </w:tcPr>
          <w:p w14:paraId="53DA341F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0.27</w:t>
            </w:r>
          </w:p>
          <w:p w14:paraId="750E5D1B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–0.48, –0.06)</w:t>
            </w:r>
          </w:p>
        </w:tc>
        <w:tc>
          <w:tcPr>
            <w:tcW w:w="407" w:type="pct"/>
            <w:vAlign w:val="center"/>
          </w:tcPr>
          <w:p w14:paraId="4316B877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0.05</w:t>
            </w:r>
          </w:p>
          <w:p w14:paraId="59AF772F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–0.19, 0.29)</w:t>
            </w:r>
          </w:p>
        </w:tc>
        <w:tc>
          <w:tcPr>
            <w:tcW w:w="431" w:type="pct"/>
            <w:vAlign w:val="center"/>
          </w:tcPr>
          <w:p w14:paraId="3B7C2AA1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0.23</w:t>
            </w:r>
          </w:p>
          <w:p w14:paraId="257C3330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–0.44, –0.01)</w:t>
            </w:r>
          </w:p>
        </w:tc>
        <w:tc>
          <w:tcPr>
            <w:tcW w:w="54" w:type="pct"/>
            <w:vAlign w:val="center"/>
          </w:tcPr>
          <w:p w14:paraId="28C483F8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9" w:type="pct"/>
            <w:vAlign w:val="center"/>
          </w:tcPr>
          <w:p w14:paraId="1607782B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7</w:t>
            </w:r>
          </w:p>
          <w:p w14:paraId="3799D081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.56)</w:t>
            </w:r>
          </w:p>
        </w:tc>
        <w:tc>
          <w:tcPr>
            <w:tcW w:w="319" w:type="pct"/>
            <w:vAlign w:val="center"/>
          </w:tcPr>
          <w:p w14:paraId="22E0B843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9</w:t>
            </w:r>
          </w:p>
          <w:p w14:paraId="22099C30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.10)</w:t>
            </w:r>
          </w:p>
        </w:tc>
        <w:tc>
          <w:tcPr>
            <w:tcW w:w="319" w:type="pct"/>
            <w:vAlign w:val="center"/>
          </w:tcPr>
          <w:p w14:paraId="65B9999A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5</w:t>
            </w:r>
          </w:p>
          <w:p w14:paraId="1C46A3AE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.56)</w:t>
            </w:r>
          </w:p>
        </w:tc>
        <w:tc>
          <w:tcPr>
            <w:tcW w:w="464" w:type="pct"/>
            <w:vAlign w:val="center"/>
          </w:tcPr>
          <w:p w14:paraId="5D0211EA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0.17</w:t>
            </w:r>
          </w:p>
          <w:p w14:paraId="337637B1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–0.39, –0.05)</w:t>
            </w:r>
          </w:p>
        </w:tc>
        <w:tc>
          <w:tcPr>
            <w:tcW w:w="453" w:type="pct"/>
            <w:vAlign w:val="center"/>
          </w:tcPr>
          <w:p w14:paraId="59435A8A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0.01</w:t>
            </w:r>
          </w:p>
          <w:p w14:paraId="07F546CA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–0.31, –0.29)</w:t>
            </w:r>
          </w:p>
        </w:tc>
        <w:tc>
          <w:tcPr>
            <w:tcW w:w="464" w:type="pct"/>
            <w:vAlign w:val="center"/>
          </w:tcPr>
          <w:p w14:paraId="67A96103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0.18</w:t>
            </w:r>
          </w:p>
          <w:p w14:paraId="67FBA1AE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–0.46, –0.09)</w:t>
            </w:r>
          </w:p>
        </w:tc>
      </w:tr>
      <w:tr w:rsidR="004C7053" w:rsidRPr="00067AE1" w14:paraId="0DBD6EEA" w14:textId="77777777" w:rsidTr="004C7053">
        <w:trPr>
          <w:trHeight w:val="504"/>
        </w:trPr>
        <w:tc>
          <w:tcPr>
            <w:tcW w:w="407" w:type="pct"/>
            <w:vAlign w:val="center"/>
          </w:tcPr>
          <w:p w14:paraId="4AEBAE15" w14:textId="77777777" w:rsidR="004C7053" w:rsidRPr="008E65B2" w:rsidRDefault="004C7053" w:rsidP="0015202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RI-C-SF</w:t>
            </w:r>
          </w:p>
        </w:tc>
        <w:tc>
          <w:tcPr>
            <w:tcW w:w="319" w:type="pct"/>
            <w:vAlign w:val="center"/>
          </w:tcPr>
          <w:p w14:paraId="4E822D86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3.61 </w:t>
            </w:r>
          </w:p>
          <w:p w14:paraId="73195BF9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.43)</w:t>
            </w:r>
          </w:p>
        </w:tc>
        <w:tc>
          <w:tcPr>
            <w:tcW w:w="319" w:type="pct"/>
            <w:vAlign w:val="center"/>
          </w:tcPr>
          <w:p w14:paraId="2EEA47AF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3.73 </w:t>
            </w:r>
          </w:p>
          <w:p w14:paraId="6CCCD186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.41)</w:t>
            </w:r>
          </w:p>
        </w:tc>
        <w:tc>
          <w:tcPr>
            <w:tcW w:w="317" w:type="pct"/>
            <w:vAlign w:val="center"/>
          </w:tcPr>
          <w:p w14:paraId="088EF06D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.02</w:t>
            </w:r>
          </w:p>
          <w:p w14:paraId="6EAA4B0E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.46)</w:t>
            </w:r>
          </w:p>
        </w:tc>
        <w:tc>
          <w:tcPr>
            <w:tcW w:w="410" w:type="pct"/>
            <w:vAlign w:val="center"/>
          </w:tcPr>
          <w:p w14:paraId="160E408A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  <w:p w14:paraId="3BCEA9B4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–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07" w:type="pct"/>
            <w:vAlign w:val="center"/>
          </w:tcPr>
          <w:p w14:paraId="02512161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0.06</w:t>
            </w:r>
          </w:p>
          <w:p w14:paraId="7D7A488C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–0.29, 0.18)</w:t>
            </w:r>
          </w:p>
        </w:tc>
        <w:tc>
          <w:tcPr>
            <w:tcW w:w="431" w:type="pct"/>
            <w:vAlign w:val="center"/>
          </w:tcPr>
          <w:p w14:paraId="573E198C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</w:t>
            </w:r>
          </w:p>
          <w:p w14:paraId="0466F5FE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–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</w:t>
            </w: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4" w:type="pct"/>
            <w:vAlign w:val="center"/>
          </w:tcPr>
          <w:p w14:paraId="7CF7B47D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9" w:type="pct"/>
            <w:vAlign w:val="center"/>
          </w:tcPr>
          <w:p w14:paraId="45D4077C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4.29 </w:t>
            </w:r>
          </w:p>
          <w:p w14:paraId="7230056C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.72)</w:t>
            </w:r>
          </w:p>
        </w:tc>
        <w:tc>
          <w:tcPr>
            <w:tcW w:w="319" w:type="pct"/>
            <w:vAlign w:val="center"/>
          </w:tcPr>
          <w:p w14:paraId="374CF739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5.02 </w:t>
            </w:r>
          </w:p>
          <w:p w14:paraId="1EB50A45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.93)</w:t>
            </w:r>
          </w:p>
        </w:tc>
        <w:tc>
          <w:tcPr>
            <w:tcW w:w="319" w:type="pct"/>
            <w:vAlign w:val="center"/>
          </w:tcPr>
          <w:p w14:paraId="2257B443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.29</w:t>
            </w:r>
          </w:p>
          <w:p w14:paraId="19AB34DA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.00)</w:t>
            </w:r>
          </w:p>
        </w:tc>
        <w:tc>
          <w:tcPr>
            <w:tcW w:w="464" w:type="pct"/>
            <w:vAlign w:val="center"/>
          </w:tcPr>
          <w:p w14:paraId="58173FBF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</w:t>
            </w:r>
          </w:p>
          <w:p w14:paraId="0EF57734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–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5</w:t>
            </w: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</w:t>
            </w: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53" w:type="pct"/>
            <w:vAlign w:val="center"/>
          </w:tcPr>
          <w:p w14:paraId="79EAC02E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</w:t>
            </w:r>
          </w:p>
          <w:p w14:paraId="3DDBB10D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–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, 0.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64" w:type="pct"/>
            <w:vAlign w:val="center"/>
          </w:tcPr>
          <w:p w14:paraId="302421CE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2</w:t>
            </w:r>
          </w:p>
          <w:p w14:paraId="7531ACC1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–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6</w:t>
            </w: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</w:t>
            </w: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4C7053" w:rsidRPr="00067AE1" w14:paraId="529FE32C" w14:textId="77777777" w:rsidTr="004C7053">
        <w:trPr>
          <w:trHeight w:val="504"/>
        </w:trPr>
        <w:tc>
          <w:tcPr>
            <w:tcW w:w="407" w:type="pct"/>
            <w:vAlign w:val="center"/>
          </w:tcPr>
          <w:p w14:paraId="3754B1CB" w14:textId="77777777" w:rsidR="004C7053" w:rsidRPr="008E65B2" w:rsidRDefault="004C7053" w:rsidP="0015202C">
            <w:pPr>
              <w:ind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uineness</w:t>
            </w:r>
          </w:p>
        </w:tc>
        <w:tc>
          <w:tcPr>
            <w:tcW w:w="319" w:type="pct"/>
            <w:vAlign w:val="center"/>
          </w:tcPr>
          <w:p w14:paraId="473587B8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7.10 </w:t>
            </w:r>
          </w:p>
          <w:p w14:paraId="6BA488EA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.92)</w:t>
            </w:r>
          </w:p>
        </w:tc>
        <w:tc>
          <w:tcPr>
            <w:tcW w:w="319" w:type="pct"/>
            <w:vAlign w:val="center"/>
          </w:tcPr>
          <w:p w14:paraId="22256881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20</w:t>
            </w:r>
          </w:p>
          <w:p w14:paraId="1026DB22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.85)</w:t>
            </w:r>
          </w:p>
        </w:tc>
        <w:tc>
          <w:tcPr>
            <w:tcW w:w="317" w:type="pct"/>
            <w:vAlign w:val="center"/>
          </w:tcPr>
          <w:p w14:paraId="3DB158A8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24</w:t>
            </w:r>
          </w:p>
          <w:p w14:paraId="57A2EC70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.92)</w:t>
            </w:r>
          </w:p>
        </w:tc>
        <w:tc>
          <w:tcPr>
            <w:tcW w:w="410" w:type="pct"/>
            <w:vAlign w:val="center"/>
          </w:tcPr>
          <w:p w14:paraId="20556280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  <w:p w14:paraId="06B08BDD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–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07" w:type="pct"/>
            <w:vAlign w:val="center"/>
          </w:tcPr>
          <w:p w14:paraId="3DF25C13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  <w:p w14:paraId="15C326FD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–0.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0.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31" w:type="pct"/>
            <w:vAlign w:val="center"/>
          </w:tcPr>
          <w:p w14:paraId="7ABB6277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  <w:p w14:paraId="01BD7608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–0.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4" w:type="pct"/>
            <w:vAlign w:val="center"/>
          </w:tcPr>
          <w:p w14:paraId="5C65BBB0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9" w:type="pct"/>
            <w:vAlign w:val="center"/>
          </w:tcPr>
          <w:p w14:paraId="45DE4447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7.57 </w:t>
            </w:r>
          </w:p>
          <w:p w14:paraId="7AEE3380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.47)</w:t>
            </w:r>
          </w:p>
        </w:tc>
        <w:tc>
          <w:tcPr>
            <w:tcW w:w="319" w:type="pct"/>
            <w:vAlign w:val="center"/>
          </w:tcPr>
          <w:p w14:paraId="1F3AC24B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7.89 </w:t>
            </w:r>
          </w:p>
          <w:p w14:paraId="2C3C766A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.03)</w:t>
            </w:r>
          </w:p>
        </w:tc>
        <w:tc>
          <w:tcPr>
            <w:tcW w:w="319" w:type="pct"/>
            <w:vAlign w:val="center"/>
          </w:tcPr>
          <w:p w14:paraId="269778B5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11</w:t>
            </w:r>
          </w:p>
          <w:p w14:paraId="1BFE7413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94)</w:t>
            </w:r>
          </w:p>
        </w:tc>
        <w:tc>
          <w:tcPr>
            <w:tcW w:w="464" w:type="pct"/>
            <w:vAlign w:val="center"/>
          </w:tcPr>
          <w:p w14:paraId="0BB7B8D9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</w:t>
            </w:r>
          </w:p>
          <w:p w14:paraId="223B1C4C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–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8</w:t>
            </w: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</w:t>
            </w: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53" w:type="pct"/>
            <w:vAlign w:val="center"/>
          </w:tcPr>
          <w:p w14:paraId="50B963AE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</w:t>
            </w:r>
          </w:p>
          <w:p w14:paraId="7331DC68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–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)</w:t>
            </w:r>
          </w:p>
        </w:tc>
        <w:tc>
          <w:tcPr>
            <w:tcW w:w="464" w:type="pct"/>
            <w:vAlign w:val="center"/>
          </w:tcPr>
          <w:p w14:paraId="5AE16596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</w:t>
            </w:r>
          </w:p>
          <w:p w14:paraId="1403033C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–0.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0.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4C7053" w:rsidRPr="00067AE1" w14:paraId="6843708E" w14:textId="77777777" w:rsidTr="004C7053">
        <w:trPr>
          <w:trHeight w:val="504"/>
        </w:trPr>
        <w:tc>
          <w:tcPr>
            <w:tcW w:w="407" w:type="pct"/>
            <w:vAlign w:val="center"/>
          </w:tcPr>
          <w:p w14:paraId="5ADAE8AC" w14:textId="77777777" w:rsidR="004C7053" w:rsidRPr="008E65B2" w:rsidRDefault="004C7053" w:rsidP="0015202C">
            <w:pPr>
              <w:ind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alism</w:t>
            </w:r>
          </w:p>
        </w:tc>
        <w:tc>
          <w:tcPr>
            <w:tcW w:w="319" w:type="pct"/>
            <w:vAlign w:val="center"/>
          </w:tcPr>
          <w:p w14:paraId="1B1CF896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6.51 </w:t>
            </w:r>
          </w:p>
          <w:p w14:paraId="41794DC3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.98)</w:t>
            </w:r>
          </w:p>
        </w:tc>
        <w:tc>
          <w:tcPr>
            <w:tcW w:w="319" w:type="pct"/>
            <w:vAlign w:val="center"/>
          </w:tcPr>
          <w:p w14:paraId="65A8FF50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6.53 </w:t>
            </w:r>
          </w:p>
          <w:p w14:paraId="1F579939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.91)</w:t>
            </w:r>
          </w:p>
        </w:tc>
        <w:tc>
          <w:tcPr>
            <w:tcW w:w="317" w:type="pct"/>
            <w:vAlign w:val="center"/>
          </w:tcPr>
          <w:p w14:paraId="7E9DEE87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79</w:t>
            </w:r>
          </w:p>
          <w:p w14:paraId="0BD4B48C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.89)</w:t>
            </w:r>
          </w:p>
        </w:tc>
        <w:tc>
          <w:tcPr>
            <w:tcW w:w="410" w:type="pct"/>
            <w:vAlign w:val="center"/>
          </w:tcPr>
          <w:p w14:paraId="7A1F09F1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  <w:p w14:paraId="13CD4D67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–0.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0.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07" w:type="pct"/>
            <w:vAlign w:val="center"/>
          </w:tcPr>
          <w:p w14:paraId="461F1CCB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</w:t>
            </w:r>
          </w:p>
          <w:p w14:paraId="32A07050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–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</w:t>
            </w: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31" w:type="pct"/>
            <w:vAlign w:val="center"/>
          </w:tcPr>
          <w:p w14:paraId="50017B5D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</w:t>
            </w:r>
          </w:p>
          <w:p w14:paraId="63E67181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–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)</w:t>
            </w:r>
          </w:p>
        </w:tc>
        <w:tc>
          <w:tcPr>
            <w:tcW w:w="54" w:type="pct"/>
            <w:vAlign w:val="center"/>
          </w:tcPr>
          <w:p w14:paraId="1A9D5016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9" w:type="pct"/>
            <w:vAlign w:val="center"/>
          </w:tcPr>
          <w:p w14:paraId="201616E3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72</w:t>
            </w:r>
          </w:p>
          <w:p w14:paraId="0A78D377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.66)</w:t>
            </w:r>
          </w:p>
        </w:tc>
        <w:tc>
          <w:tcPr>
            <w:tcW w:w="319" w:type="pct"/>
            <w:vAlign w:val="center"/>
          </w:tcPr>
          <w:p w14:paraId="58553D44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13</w:t>
            </w:r>
          </w:p>
          <w:p w14:paraId="591C4D04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.40)</w:t>
            </w:r>
          </w:p>
        </w:tc>
        <w:tc>
          <w:tcPr>
            <w:tcW w:w="319" w:type="pct"/>
            <w:vAlign w:val="center"/>
          </w:tcPr>
          <w:p w14:paraId="2DC38133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19</w:t>
            </w:r>
          </w:p>
          <w:p w14:paraId="404046D6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.55)</w:t>
            </w:r>
          </w:p>
        </w:tc>
        <w:tc>
          <w:tcPr>
            <w:tcW w:w="464" w:type="pct"/>
            <w:vAlign w:val="center"/>
          </w:tcPr>
          <w:p w14:paraId="7CEA5A41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</w:t>
            </w:r>
          </w:p>
          <w:p w14:paraId="459559A3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–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6</w:t>
            </w: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</w:t>
            </w: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53" w:type="pct"/>
            <w:vAlign w:val="center"/>
          </w:tcPr>
          <w:p w14:paraId="0D9C9CF5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  <w:p w14:paraId="4C3E1535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–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</w:t>
            </w: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64" w:type="pct"/>
            <w:vAlign w:val="center"/>
          </w:tcPr>
          <w:p w14:paraId="04C0608F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</w:t>
            </w:r>
          </w:p>
          <w:p w14:paraId="6344FA4E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–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</w:t>
            </w: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4C7053" w:rsidRPr="00067AE1" w14:paraId="15F9B9FD" w14:textId="77777777" w:rsidTr="004C7053">
        <w:trPr>
          <w:trHeight w:val="504"/>
        </w:trPr>
        <w:tc>
          <w:tcPr>
            <w:tcW w:w="407" w:type="pct"/>
            <w:vAlign w:val="center"/>
          </w:tcPr>
          <w:p w14:paraId="7E41D8D7" w14:textId="77777777" w:rsidR="004C7053" w:rsidRPr="008E65B2" w:rsidRDefault="004C7053" w:rsidP="0015202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AI-SR</w:t>
            </w:r>
          </w:p>
        </w:tc>
        <w:tc>
          <w:tcPr>
            <w:tcW w:w="319" w:type="pct"/>
            <w:vAlign w:val="center"/>
          </w:tcPr>
          <w:p w14:paraId="3F28A777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.06</w:t>
            </w:r>
          </w:p>
          <w:p w14:paraId="15AD67B6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2.72)</w:t>
            </w:r>
          </w:p>
        </w:tc>
        <w:tc>
          <w:tcPr>
            <w:tcW w:w="319" w:type="pct"/>
            <w:vAlign w:val="center"/>
          </w:tcPr>
          <w:p w14:paraId="38705EAD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.66</w:t>
            </w:r>
          </w:p>
          <w:p w14:paraId="49ECD71B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3.25)</w:t>
            </w:r>
          </w:p>
        </w:tc>
        <w:tc>
          <w:tcPr>
            <w:tcW w:w="317" w:type="pct"/>
            <w:vAlign w:val="center"/>
          </w:tcPr>
          <w:p w14:paraId="1E0512DC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.12</w:t>
            </w:r>
          </w:p>
          <w:p w14:paraId="43B1328D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4.15)</w:t>
            </w:r>
          </w:p>
        </w:tc>
        <w:tc>
          <w:tcPr>
            <w:tcW w:w="410" w:type="pct"/>
            <w:vAlign w:val="center"/>
          </w:tcPr>
          <w:p w14:paraId="7FED20A3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</w:t>
            </w:r>
          </w:p>
          <w:p w14:paraId="470A101D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–0.08, 0.33)</w:t>
            </w:r>
          </w:p>
        </w:tc>
        <w:tc>
          <w:tcPr>
            <w:tcW w:w="407" w:type="pct"/>
            <w:vAlign w:val="center"/>
          </w:tcPr>
          <w:p w14:paraId="68190EF6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0.04</w:t>
            </w:r>
          </w:p>
          <w:p w14:paraId="245FD8D2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–0.28, 0.20)</w:t>
            </w:r>
          </w:p>
        </w:tc>
        <w:tc>
          <w:tcPr>
            <w:tcW w:w="431" w:type="pct"/>
            <w:vAlign w:val="center"/>
          </w:tcPr>
          <w:p w14:paraId="0C0DC7E2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</w:t>
            </w:r>
          </w:p>
          <w:p w14:paraId="07B9E98B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–0.14, 0.30)</w:t>
            </w:r>
          </w:p>
        </w:tc>
        <w:tc>
          <w:tcPr>
            <w:tcW w:w="54" w:type="pct"/>
            <w:vAlign w:val="center"/>
          </w:tcPr>
          <w:p w14:paraId="02413511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9" w:type="pct"/>
            <w:vAlign w:val="center"/>
          </w:tcPr>
          <w:p w14:paraId="1A9D902A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.97</w:t>
            </w:r>
          </w:p>
          <w:p w14:paraId="29B05D93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2.84)</w:t>
            </w:r>
          </w:p>
        </w:tc>
        <w:tc>
          <w:tcPr>
            <w:tcW w:w="319" w:type="pct"/>
            <w:vAlign w:val="center"/>
          </w:tcPr>
          <w:p w14:paraId="6E02915D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.56</w:t>
            </w:r>
          </w:p>
          <w:p w14:paraId="738F8921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2.73)</w:t>
            </w:r>
          </w:p>
        </w:tc>
        <w:tc>
          <w:tcPr>
            <w:tcW w:w="319" w:type="pct"/>
            <w:vAlign w:val="center"/>
          </w:tcPr>
          <w:p w14:paraId="648CAA00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.79</w:t>
            </w:r>
          </w:p>
          <w:p w14:paraId="0362BB50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2.19)</w:t>
            </w:r>
          </w:p>
        </w:tc>
        <w:tc>
          <w:tcPr>
            <w:tcW w:w="464" w:type="pct"/>
            <w:vAlign w:val="center"/>
          </w:tcPr>
          <w:p w14:paraId="7DB8A275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0</w:t>
            </w:r>
          </w:p>
          <w:p w14:paraId="2F3D5DC3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–0.01, 0.42)</w:t>
            </w:r>
          </w:p>
        </w:tc>
        <w:tc>
          <w:tcPr>
            <w:tcW w:w="453" w:type="pct"/>
            <w:vAlign w:val="center"/>
          </w:tcPr>
          <w:p w14:paraId="6042D409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  <w:p w14:paraId="7ECD4112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–0.28, 0.32)</w:t>
            </w:r>
          </w:p>
        </w:tc>
        <w:tc>
          <w:tcPr>
            <w:tcW w:w="464" w:type="pct"/>
            <w:vAlign w:val="center"/>
          </w:tcPr>
          <w:p w14:paraId="23464DA5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2</w:t>
            </w:r>
          </w:p>
          <w:p w14:paraId="5B1D8164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–0.05, 0.50)</w:t>
            </w:r>
          </w:p>
        </w:tc>
      </w:tr>
      <w:tr w:rsidR="004C7053" w:rsidRPr="00067AE1" w14:paraId="0A9DB43C" w14:textId="77777777" w:rsidTr="004C7053">
        <w:trPr>
          <w:trHeight w:val="504"/>
        </w:trPr>
        <w:tc>
          <w:tcPr>
            <w:tcW w:w="407" w:type="pct"/>
            <w:vAlign w:val="center"/>
          </w:tcPr>
          <w:p w14:paraId="2860DE87" w14:textId="77777777" w:rsidR="004C7053" w:rsidRPr="008E65B2" w:rsidRDefault="004C7053" w:rsidP="0015202C">
            <w:pPr>
              <w:ind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oal</w:t>
            </w:r>
          </w:p>
        </w:tc>
        <w:tc>
          <w:tcPr>
            <w:tcW w:w="319" w:type="pct"/>
            <w:vAlign w:val="center"/>
          </w:tcPr>
          <w:p w14:paraId="27459CB0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61</w:t>
            </w:r>
          </w:p>
          <w:p w14:paraId="3498D5E5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.91)</w:t>
            </w:r>
          </w:p>
        </w:tc>
        <w:tc>
          <w:tcPr>
            <w:tcW w:w="319" w:type="pct"/>
            <w:vAlign w:val="center"/>
          </w:tcPr>
          <w:p w14:paraId="66527061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19</w:t>
            </w:r>
          </w:p>
          <w:p w14:paraId="03AE304E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.12)</w:t>
            </w:r>
          </w:p>
        </w:tc>
        <w:tc>
          <w:tcPr>
            <w:tcW w:w="317" w:type="pct"/>
            <w:vAlign w:val="center"/>
          </w:tcPr>
          <w:p w14:paraId="4C7FC580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84</w:t>
            </w:r>
          </w:p>
          <w:p w14:paraId="5CC89CEF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.42)</w:t>
            </w:r>
          </w:p>
        </w:tc>
        <w:tc>
          <w:tcPr>
            <w:tcW w:w="410" w:type="pct"/>
            <w:vAlign w:val="center"/>
          </w:tcPr>
          <w:p w14:paraId="17396A13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</w:t>
            </w:r>
          </w:p>
          <w:p w14:paraId="10A707F0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–0.09, 0.32)</w:t>
            </w:r>
          </w:p>
        </w:tc>
        <w:tc>
          <w:tcPr>
            <w:tcW w:w="407" w:type="pct"/>
            <w:vAlign w:val="center"/>
          </w:tcPr>
          <w:p w14:paraId="72E83C08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0.07</w:t>
            </w:r>
          </w:p>
          <w:p w14:paraId="5253E170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–0.30, 0.17)</w:t>
            </w:r>
          </w:p>
        </w:tc>
        <w:tc>
          <w:tcPr>
            <w:tcW w:w="431" w:type="pct"/>
            <w:vAlign w:val="center"/>
          </w:tcPr>
          <w:p w14:paraId="76FC5A21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</w:t>
            </w:r>
          </w:p>
          <w:p w14:paraId="4A1A9907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–0.17, 0.26)</w:t>
            </w:r>
          </w:p>
        </w:tc>
        <w:tc>
          <w:tcPr>
            <w:tcW w:w="54" w:type="pct"/>
            <w:vAlign w:val="center"/>
          </w:tcPr>
          <w:p w14:paraId="796D70E4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9" w:type="pct"/>
            <w:vAlign w:val="center"/>
          </w:tcPr>
          <w:p w14:paraId="7690C260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66</w:t>
            </w:r>
          </w:p>
          <w:p w14:paraId="2A7DDE47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.94)</w:t>
            </w:r>
          </w:p>
        </w:tc>
        <w:tc>
          <w:tcPr>
            <w:tcW w:w="319" w:type="pct"/>
            <w:vAlign w:val="center"/>
          </w:tcPr>
          <w:p w14:paraId="39C517F2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48</w:t>
            </w:r>
          </w:p>
          <w:p w14:paraId="593463B2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.94)</w:t>
            </w:r>
          </w:p>
        </w:tc>
        <w:tc>
          <w:tcPr>
            <w:tcW w:w="319" w:type="pct"/>
            <w:vAlign w:val="center"/>
          </w:tcPr>
          <w:p w14:paraId="49E19A20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71</w:t>
            </w:r>
          </w:p>
          <w:p w14:paraId="6EE29E21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.87)</w:t>
            </w:r>
          </w:p>
        </w:tc>
        <w:tc>
          <w:tcPr>
            <w:tcW w:w="464" w:type="pct"/>
            <w:vAlign w:val="center"/>
          </w:tcPr>
          <w:p w14:paraId="06D95665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</w:t>
            </w:r>
          </w:p>
          <w:p w14:paraId="5AD424A6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–0.05, 0.38)</w:t>
            </w:r>
          </w:p>
        </w:tc>
        <w:tc>
          <w:tcPr>
            <w:tcW w:w="453" w:type="pct"/>
            <w:vAlign w:val="center"/>
          </w:tcPr>
          <w:p w14:paraId="178EEAD8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</w:t>
            </w:r>
          </w:p>
          <w:p w14:paraId="60D42194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–0.25, 0.35)</w:t>
            </w:r>
          </w:p>
        </w:tc>
        <w:tc>
          <w:tcPr>
            <w:tcW w:w="464" w:type="pct"/>
            <w:vAlign w:val="center"/>
          </w:tcPr>
          <w:p w14:paraId="4519250C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1</w:t>
            </w:r>
          </w:p>
          <w:p w14:paraId="70AF27FB" w14:textId="77777777" w:rsidR="004C7053" w:rsidRPr="008E65B2" w:rsidRDefault="004C7053" w:rsidP="0015202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E65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–0.06, 0.49)</w:t>
            </w:r>
          </w:p>
        </w:tc>
      </w:tr>
      <w:tr w:rsidR="004C7053" w:rsidRPr="00067AE1" w14:paraId="15507662" w14:textId="77777777" w:rsidTr="004C7053">
        <w:trPr>
          <w:trHeight w:val="504"/>
        </w:trPr>
        <w:tc>
          <w:tcPr>
            <w:tcW w:w="407" w:type="pct"/>
            <w:vAlign w:val="center"/>
          </w:tcPr>
          <w:p w14:paraId="5F181293" w14:textId="77777777" w:rsidR="004C7053" w:rsidRPr="00067AE1" w:rsidRDefault="004C7053" w:rsidP="0015202C">
            <w:pPr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Task</w:t>
            </w:r>
          </w:p>
        </w:tc>
        <w:tc>
          <w:tcPr>
            <w:tcW w:w="319" w:type="pct"/>
            <w:vAlign w:val="center"/>
          </w:tcPr>
          <w:p w14:paraId="398D74C2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16.27</w:t>
            </w:r>
          </w:p>
          <w:p w14:paraId="02C50AC6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(4.67)</w:t>
            </w:r>
          </w:p>
        </w:tc>
        <w:tc>
          <w:tcPr>
            <w:tcW w:w="319" w:type="pct"/>
            <w:vAlign w:val="center"/>
          </w:tcPr>
          <w:p w14:paraId="5C3B0EAB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16.70</w:t>
            </w:r>
          </w:p>
          <w:p w14:paraId="60AE8D90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(4.95)</w:t>
            </w:r>
          </w:p>
        </w:tc>
        <w:tc>
          <w:tcPr>
            <w:tcW w:w="317" w:type="pct"/>
            <w:vAlign w:val="center"/>
          </w:tcPr>
          <w:p w14:paraId="2379BD2F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16.82</w:t>
            </w:r>
          </w:p>
          <w:p w14:paraId="105B6ED2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(5.11)</w:t>
            </w:r>
          </w:p>
        </w:tc>
        <w:tc>
          <w:tcPr>
            <w:tcW w:w="410" w:type="pct"/>
            <w:vAlign w:val="center"/>
          </w:tcPr>
          <w:p w14:paraId="1EB7315A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  <w:p w14:paraId="74ED12F9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(–0.12, 0.30)</w:t>
            </w:r>
          </w:p>
        </w:tc>
        <w:tc>
          <w:tcPr>
            <w:tcW w:w="407" w:type="pct"/>
            <w:vAlign w:val="center"/>
          </w:tcPr>
          <w:p w14:paraId="45FDCD06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14:paraId="34AF2EAE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(–0.21, 0.26)</w:t>
            </w:r>
          </w:p>
        </w:tc>
        <w:tc>
          <w:tcPr>
            <w:tcW w:w="431" w:type="pct"/>
            <w:vAlign w:val="center"/>
          </w:tcPr>
          <w:p w14:paraId="3F9E9856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  <w:p w14:paraId="4246EDE3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(–0.10, 0.33)</w:t>
            </w:r>
          </w:p>
        </w:tc>
        <w:tc>
          <w:tcPr>
            <w:tcW w:w="54" w:type="pct"/>
            <w:vAlign w:val="center"/>
          </w:tcPr>
          <w:p w14:paraId="362104B8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9" w:type="pct"/>
            <w:vAlign w:val="center"/>
          </w:tcPr>
          <w:p w14:paraId="2BBEC5DC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16.61</w:t>
            </w:r>
          </w:p>
          <w:p w14:paraId="50B9598B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(4.71)</w:t>
            </w:r>
          </w:p>
        </w:tc>
        <w:tc>
          <w:tcPr>
            <w:tcW w:w="319" w:type="pct"/>
            <w:vAlign w:val="center"/>
          </w:tcPr>
          <w:p w14:paraId="71AD146B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17.33</w:t>
            </w:r>
          </w:p>
          <w:p w14:paraId="17F52E6E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(4.82)</w:t>
            </w:r>
          </w:p>
        </w:tc>
        <w:tc>
          <w:tcPr>
            <w:tcW w:w="319" w:type="pct"/>
            <w:vAlign w:val="center"/>
          </w:tcPr>
          <w:p w14:paraId="3402F89F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17.31</w:t>
            </w:r>
          </w:p>
          <w:p w14:paraId="7108AA40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(4.82)</w:t>
            </w:r>
          </w:p>
        </w:tc>
        <w:tc>
          <w:tcPr>
            <w:tcW w:w="464" w:type="pct"/>
            <w:vAlign w:val="center"/>
          </w:tcPr>
          <w:p w14:paraId="747845D1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  <w:p w14:paraId="451B6AC5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(–0.06, 0.37)</w:t>
            </w:r>
          </w:p>
        </w:tc>
        <w:tc>
          <w:tcPr>
            <w:tcW w:w="453" w:type="pct"/>
            <w:vAlign w:val="center"/>
          </w:tcPr>
          <w:p w14:paraId="47DBED8B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–0.00</w:t>
            </w:r>
          </w:p>
          <w:p w14:paraId="5B34CF80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(–0.30, 0.30)</w:t>
            </w:r>
          </w:p>
        </w:tc>
        <w:tc>
          <w:tcPr>
            <w:tcW w:w="464" w:type="pct"/>
            <w:vAlign w:val="center"/>
          </w:tcPr>
          <w:p w14:paraId="140951D2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  <w:p w14:paraId="4494A37B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(–0.13, 0.42)</w:t>
            </w:r>
          </w:p>
        </w:tc>
      </w:tr>
      <w:tr w:rsidR="004C7053" w:rsidRPr="00067AE1" w14:paraId="61C1A4A6" w14:textId="77777777" w:rsidTr="004C7053">
        <w:trPr>
          <w:trHeight w:val="504"/>
        </w:trPr>
        <w:tc>
          <w:tcPr>
            <w:tcW w:w="407" w:type="pct"/>
            <w:tcBorders>
              <w:bottom w:val="single" w:sz="4" w:space="0" w:color="auto"/>
            </w:tcBorders>
            <w:vAlign w:val="center"/>
          </w:tcPr>
          <w:p w14:paraId="4ADA5921" w14:textId="77777777" w:rsidR="004C7053" w:rsidRPr="00067AE1" w:rsidRDefault="004C7053" w:rsidP="0015202C">
            <w:pPr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Bond</w:t>
            </w:r>
          </w:p>
        </w:tc>
        <w:tc>
          <w:tcPr>
            <w:tcW w:w="319" w:type="pct"/>
            <w:tcBorders>
              <w:bottom w:val="single" w:sz="4" w:space="0" w:color="auto"/>
            </w:tcBorders>
            <w:vAlign w:val="center"/>
          </w:tcPr>
          <w:p w14:paraId="359A246D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18.18</w:t>
            </w:r>
          </w:p>
          <w:p w14:paraId="7574307A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(4.47)</w:t>
            </w:r>
          </w:p>
        </w:tc>
        <w:tc>
          <w:tcPr>
            <w:tcW w:w="319" w:type="pct"/>
            <w:tcBorders>
              <w:bottom w:val="single" w:sz="4" w:space="0" w:color="auto"/>
            </w:tcBorders>
            <w:vAlign w:val="center"/>
          </w:tcPr>
          <w:p w14:paraId="0574B215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18.78</w:t>
            </w:r>
          </w:p>
          <w:p w14:paraId="68E0898C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(4.46)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vAlign w:val="center"/>
          </w:tcPr>
          <w:p w14:paraId="0909A95D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18.46</w:t>
            </w:r>
          </w:p>
          <w:p w14:paraId="52B2FEAB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(4.67)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vAlign w:val="center"/>
          </w:tcPr>
          <w:p w14:paraId="37E0D491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  <w:p w14:paraId="47478E79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(–0.07, 0.34)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vAlign w:val="center"/>
          </w:tcPr>
          <w:p w14:paraId="1F31A2F5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–0.07</w:t>
            </w:r>
          </w:p>
          <w:p w14:paraId="4E45532A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(–0.31, 0.17)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vAlign w:val="center"/>
          </w:tcPr>
          <w:p w14:paraId="54945B02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  <w:p w14:paraId="5A743304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(–0.16, 0.28)</w:t>
            </w:r>
          </w:p>
        </w:tc>
        <w:tc>
          <w:tcPr>
            <w:tcW w:w="54" w:type="pct"/>
            <w:tcBorders>
              <w:bottom w:val="single" w:sz="4" w:space="0" w:color="auto"/>
            </w:tcBorders>
            <w:vAlign w:val="center"/>
          </w:tcPr>
          <w:p w14:paraId="36D611BF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9" w:type="pct"/>
            <w:tcBorders>
              <w:bottom w:val="single" w:sz="4" w:space="0" w:color="auto"/>
            </w:tcBorders>
            <w:vAlign w:val="center"/>
          </w:tcPr>
          <w:p w14:paraId="4D739870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18.70</w:t>
            </w:r>
          </w:p>
          <w:p w14:paraId="66ABE889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(4.44)</w:t>
            </w:r>
          </w:p>
        </w:tc>
        <w:tc>
          <w:tcPr>
            <w:tcW w:w="319" w:type="pct"/>
            <w:tcBorders>
              <w:bottom w:val="single" w:sz="4" w:space="0" w:color="auto"/>
            </w:tcBorders>
            <w:vAlign w:val="center"/>
          </w:tcPr>
          <w:p w14:paraId="6C04C687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19.75</w:t>
            </w:r>
          </w:p>
          <w:p w14:paraId="0E41256D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(4.09)</w:t>
            </w:r>
          </w:p>
        </w:tc>
        <w:tc>
          <w:tcPr>
            <w:tcW w:w="319" w:type="pct"/>
            <w:tcBorders>
              <w:bottom w:val="single" w:sz="4" w:space="0" w:color="auto"/>
            </w:tcBorders>
            <w:vAlign w:val="center"/>
          </w:tcPr>
          <w:p w14:paraId="74458E27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19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 w14:paraId="2B6B59EB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(3.82)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vAlign w:val="center"/>
          </w:tcPr>
          <w:p w14:paraId="506547A4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  <w:p w14:paraId="587A2C0E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(0.03, 0.50)</w:t>
            </w:r>
          </w:p>
        </w:tc>
        <w:tc>
          <w:tcPr>
            <w:tcW w:w="453" w:type="pct"/>
            <w:tcBorders>
              <w:bottom w:val="single" w:sz="4" w:space="0" w:color="auto"/>
            </w:tcBorders>
            <w:vAlign w:val="center"/>
          </w:tcPr>
          <w:p w14:paraId="61F8E7E1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  <w:p w14:paraId="24E497EE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(–0.29, 0.31)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vAlign w:val="center"/>
          </w:tcPr>
          <w:p w14:paraId="70A53C3B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  <w:p w14:paraId="0E049B2C" w14:textId="77777777" w:rsidR="004C7053" w:rsidRPr="00067AE1" w:rsidRDefault="004C7053" w:rsidP="001520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7AE1">
              <w:rPr>
                <w:rFonts w:ascii="Times New Roman" w:hAnsi="Times New Roman" w:cs="Times New Roman"/>
                <w:sz w:val="18"/>
                <w:szCs w:val="18"/>
              </w:rPr>
              <w:t>(–0.02, 0.53)</w:t>
            </w:r>
          </w:p>
        </w:tc>
      </w:tr>
    </w:tbl>
    <w:p w14:paraId="5CD660F3" w14:textId="77777777" w:rsidR="004C7053" w:rsidRDefault="004C7053" w:rsidP="004C7053">
      <w:pPr>
        <w:rPr>
          <w:rFonts w:ascii="Times New Roman" w:hAnsi="Times New Roman" w:cs="Times New Roman"/>
        </w:rPr>
      </w:pPr>
    </w:p>
    <w:p w14:paraId="7B8C33FA" w14:textId="77777777" w:rsidR="004C7053" w:rsidRDefault="004C7053"/>
    <w:sectPr w:rsidR="004C7053" w:rsidSect="004C705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053"/>
    <w:rsid w:val="004C7053"/>
    <w:rsid w:val="00945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A20941"/>
  <w15:chartTrackingRefBased/>
  <w15:docId w15:val="{290AB3EC-AB28-4388-989A-D235F8A21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7053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C705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705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705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705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705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7053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7053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7053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7053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70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70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70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70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70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70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70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70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70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705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70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7053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70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7053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70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7053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70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70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70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705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C7053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7</Words>
  <Characters>2497</Characters>
  <Application>Microsoft Office Word</Application>
  <DocSecurity>0</DocSecurity>
  <Lines>20</Lines>
  <Paragraphs>5</Paragraphs>
  <ScaleCrop>false</ScaleCrop>
  <Company/>
  <LinksUpToDate>false</LinksUpToDate>
  <CharactersWithSpaces>2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Sheard</dc:creator>
  <cp:keywords/>
  <dc:description/>
  <cp:lastModifiedBy>Jamie Sheard</cp:lastModifiedBy>
  <cp:revision>1</cp:revision>
  <dcterms:created xsi:type="dcterms:W3CDTF">2024-11-14T00:25:00Z</dcterms:created>
  <dcterms:modified xsi:type="dcterms:W3CDTF">2024-11-14T00:26:00Z</dcterms:modified>
</cp:coreProperties>
</file>